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60C40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262"/>
        <w:gridCol w:w="3797"/>
      </w:tblGrid>
      <w:tr w14:paraId="10638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10BDA8D5"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equence of primers</w:t>
            </w:r>
          </w:p>
        </w:tc>
      </w:tr>
      <w:tr w14:paraId="01297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</w:tcPr>
          <w:p w14:paraId="025C645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ene</w:t>
            </w:r>
          </w:p>
        </w:tc>
        <w:tc>
          <w:tcPr>
            <w:tcW w:w="2262" w:type="dxa"/>
          </w:tcPr>
          <w:p w14:paraId="38037F5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mers</w:t>
            </w:r>
          </w:p>
        </w:tc>
        <w:tc>
          <w:tcPr>
            <w:tcW w:w="3797" w:type="dxa"/>
          </w:tcPr>
          <w:p w14:paraId="62BF2E1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</w:t>
            </w:r>
          </w:p>
        </w:tc>
      </w:tr>
      <w:tr w14:paraId="6246C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vMerge w:val="restart"/>
          </w:tcPr>
          <w:p w14:paraId="6632E0F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p60</w:t>
            </w:r>
            <w:r>
              <w:rPr>
                <w:rFonts w:hint="default" w:ascii="Times New Roman" w:hAnsi="Times New Roman" w:cs="Times New Roman"/>
                <w:vertAlign w:val="baseline"/>
                <w:lang w:val="en-US"/>
              </w:rPr>
              <w:t>(HSPD1)</w:t>
            </w:r>
            <w:r>
              <w:rPr>
                <w:rFonts w:hint="default" w:ascii="Times New Roman" w:hAnsi="Times New Roman" w:cs="Times New Roman"/>
                <w:vertAlign w:val="baseline"/>
              </w:rPr>
              <w:t>(human)</w:t>
            </w:r>
          </w:p>
        </w:tc>
        <w:tc>
          <w:tcPr>
            <w:tcW w:w="2262" w:type="dxa"/>
          </w:tcPr>
          <w:p w14:paraId="1347986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rward</w:t>
            </w:r>
          </w:p>
        </w:tc>
        <w:tc>
          <w:tcPr>
            <w:tcW w:w="3797" w:type="dxa"/>
          </w:tcPr>
          <w:p w14:paraId="4CCA61E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TGTTCAGTCCATTGTCCC</w:t>
            </w:r>
          </w:p>
        </w:tc>
      </w:tr>
      <w:tr w14:paraId="5CC85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vMerge w:val="continue"/>
          </w:tcPr>
          <w:p w14:paraId="5504191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62" w:type="dxa"/>
          </w:tcPr>
          <w:p w14:paraId="4C6B636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verse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1BB41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CTGCCACAACCTGAAG</w:t>
            </w:r>
          </w:p>
        </w:tc>
      </w:tr>
      <w:tr w14:paraId="02FE4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463" w:type="dxa"/>
            <w:vMerge w:val="restart"/>
          </w:tcPr>
          <w:p w14:paraId="4A57657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β-actin(human)</w:t>
            </w:r>
          </w:p>
        </w:tc>
        <w:tc>
          <w:tcPr>
            <w:tcW w:w="2262" w:type="dxa"/>
          </w:tcPr>
          <w:p w14:paraId="4B7F979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rward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69597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GACTTCGAGCAAGAGATGG</w:t>
            </w:r>
          </w:p>
        </w:tc>
      </w:tr>
      <w:tr w14:paraId="2BEE5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vMerge w:val="continue"/>
          </w:tcPr>
          <w:p w14:paraId="56CC347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62" w:type="dxa"/>
          </w:tcPr>
          <w:p w14:paraId="41F5B15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verse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26B44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GAAGGAAGGCTGGAAGAGTG</w:t>
            </w:r>
          </w:p>
        </w:tc>
      </w:tr>
      <w:tr w14:paraId="60BC6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vMerge w:val="restart"/>
          </w:tcPr>
          <w:p w14:paraId="2EDB8B7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KN(human)</w:t>
            </w:r>
          </w:p>
        </w:tc>
        <w:tc>
          <w:tcPr>
            <w:tcW w:w="2262" w:type="dxa"/>
          </w:tcPr>
          <w:p w14:paraId="03A437C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rward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6D555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AGCAGGAAGGACTCACC</w:t>
            </w:r>
          </w:p>
        </w:tc>
      </w:tr>
      <w:tr w14:paraId="66F2F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vMerge w:val="continue"/>
          </w:tcPr>
          <w:p w14:paraId="57BC542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62" w:type="dxa"/>
          </w:tcPr>
          <w:p w14:paraId="5424D20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verse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2DEFE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CACTGTACCCTGAGTT</w:t>
            </w:r>
          </w:p>
        </w:tc>
      </w:tr>
      <w:tr w14:paraId="6A9AE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vMerge w:val="restart"/>
          </w:tcPr>
          <w:p w14:paraId="213AC06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EBPB(human)</w:t>
            </w:r>
          </w:p>
        </w:tc>
        <w:tc>
          <w:tcPr>
            <w:tcW w:w="2262" w:type="dxa"/>
          </w:tcPr>
          <w:p w14:paraId="170F944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rward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0FA2A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AAGCACAGCGACGAGTA</w:t>
            </w:r>
          </w:p>
        </w:tc>
      </w:tr>
      <w:tr w14:paraId="3E1C6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vMerge w:val="continue"/>
          </w:tcPr>
          <w:p w14:paraId="1F62FF4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62" w:type="dxa"/>
          </w:tcPr>
          <w:p w14:paraId="07F1757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verse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3F987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GAACAAGTTCCGCAGGG</w:t>
            </w:r>
          </w:p>
        </w:tc>
      </w:tr>
      <w:tr w14:paraId="68131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vMerge w:val="restart"/>
          </w:tcPr>
          <w:p w14:paraId="60E28E5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T(human)</w:t>
            </w:r>
          </w:p>
        </w:tc>
        <w:tc>
          <w:tcPr>
            <w:tcW w:w="2262" w:type="dxa"/>
          </w:tcPr>
          <w:p w14:paraId="6D87121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rward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4242A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TCCTGACACTCACCGCC</w:t>
            </w:r>
          </w:p>
        </w:tc>
      </w:tr>
      <w:tr w14:paraId="52576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vMerge w:val="continue"/>
          </w:tcPr>
          <w:p w14:paraId="5F39A78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62" w:type="dxa"/>
          </w:tcPr>
          <w:p w14:paraId="1E4DF5D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verse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63EA8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CCTGATTGTCCTGCAT</w:t>
            </w:r>
          </w:p>
        </w:tc>
      </w:tr>
    </w:tbl>
    <w:p w14:paraId="76219E8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ED3583"/>
    <w:rsid w:val="1AED3583"/>
    <w:rsid w:val="1E625B81"/>
    <w:rsid w:val="37572DE2"/>
    <w:rsid w:val="5844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396</Characters>
  <Lines>0</Lines>
  <Paragraphs>0</Paragraphs>
  <TotalTime>0</TotalTime>
  <ScaleCrop>false</ScaleCrop>
  <LinksUpToDate>false</LinksUpToDate>
  <CharactersWithSpaces>40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6:05:00Z</dcterms:created>
  <dc:creator>Komorebi</dc:creator>
  <cp:lastModifiedBy>子澈</cp:lastModifiedBy>
  <dcterms:modified xsi:type="dcterms:W3CDTF">2026-01-17T06:3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45CB8C317594BCCBA691FF5E1468657_13</vt:lpwstr>
  </property>
  <property fmtid="{D5CDD505-2E9C-101B-9397-08002B2CF9AE}" pid="4" name="KSOTemplateDocerSaveRecord">
    <vt:lpwstr>eyJoZGlkIjoiNDU4Y2M5NmE3YmJmMGQ4OGY2NTkwOTIzMjVhYjMzYWMiLCJ1c2VySWQiOiIyODY0ODQ5ODIifQ==</vt:lpwstr>
  </property>
</Properties>
</file>